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952"/>
        <w:gridCol w:w="2952"/>
        <w:gridCol w:w="1476"/>
        <w:gridCol w:w="1476"/>
      </w:tblGrid>
      <w:tr w:rsidR="00933140" w:rsidRPr="002B5262" w:rsidTr="000D7CDE">
        <w:trPr>
          <w:trHeight w:val="251"/>
        </w:trPr>
        <w:tc>
          <w:tcPr>
            <w:tcW w:w="8856" w:type="dxa"/>
            <w:gridSpan w:val="4"/>
            <w:shd w:val="clear" w:color="auto" w:fill="000000"/>
          </w:tcPr>
          <w:p w:rsidR="00933140" w:rsidRPr="002B5262" w:rsidRDefault="000D7CDE" w:rsidP="000D7CDE">
            <w:pPr>
              <w:rPr>
                <w:color w:val="FFFFFF" w:themeColor="background1"/>
              </w:rPr>
            </w:pPr>
            <w:r w:rsidRPr="002B5262">
              <w:rPr>
                <w:color w:val="FFFFFF" w:themeColor="background1"/>
              </w:rPr>
              <w:t xml:space="preserve">Additional file 2: Table S2 </w:t>
            </w:r>
            <w:r w:rsidR="00933140" w:rsidRPr="002B5262">
              <w:rPr>
                <w:b/>
                <w:color w:val="FFFFFF" w:themeColor="background1"/>
              </w:rPr>
              <w:t>HEMATOLOGICAL TOXICITIES IN ALL PATIENTS</w:t>
            </w:r>
          </w:p>
        </w:tc>
      </w:tr>
      <w:tr w:rsidR="00933140" w:rsidRPr="002B5262">
        <w:trPr>
          <w:trHeight w:val="341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TOXICITY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GRADE 1-2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 xml:space="preserve">GRADE 3 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GRADE 4</w:t>
            </w:r>
          </w:p>
        </w:tc>
      </w:tr>
      <w:tr w:rsidR="00933140" w:rsidRPr="002B5262">
        <w:trPr>
          <w:trHeight w:val="440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  <w:rPr>
                <w:b/>
              </w:rPr>
            </w:pPr>
            <w:r w:rsidRPr="002B5262">
              <w:rPr>
                <w:b/>
              </w:rPr>
              <w:t>ANEMIA (n=25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8 (32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1 (4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5 or AUC 6 (n=7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4 (57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rPr>
          <w:trHeight w:val="449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4 (n=18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4 (22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1 (5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  <w:rPr>
                <w:b/>
              </w:rPr>
            </w:pPr>
            <w:r w:rsidRPr="002B5262">
              <w:rPr>
                <w:b/>
              </w:rPr>
              <w:t>THROMBOCYTOPENIA (n=25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9 (36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5 (20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2 (8%)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5 or AUC 6 (n=7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1 (14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3 (43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2</w:t>
            </w:r>
            <w:r w:rsidR="00F563FC" w:rsidRPr="002B5262">
              <w:t xml:space="preserve"> (8%)</w:t>
            </w:r>
          </w:p>
        </w:tc>
      </w:tr>
      <w:tr w:rsidR="00933140" w:rsidRPr="002B5262">
        <w:trPr>
          <w:trHeight w:val="404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4 (n=18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8 (44%)</w:t>
            </w:r>
          </w:p>
        </w:tc>
        <w:tc>
          <w:tcPr>
            <w:tcW w:w="1476" w:type="dxa"/>
          </w:tcPr>
          <w:p w:rsidR="00933140" w:rsidRPr="002B5262" w:rsidRDefault="00C709AD" w:rsidP="00F563FC">
            <w:pPr>
              <w:jc w:val="center"/>
            </w:pPr>
            <w:r w:rsidRPr="002B5262">
              <w:t>2 (11</w:t>
            </w:r>
            <w:r w:rsidR="00933140" w:rsidRPr="002B5262">
              <w:t>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rPr>
          <w:trHeight w:val="440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  <w:rPr>
                <w:b/>
              </w:rPr>
            </w:pPr>
            <w:r w:rsidRPr="002B5262">
              <w:rPr>
                <w:b/>
              </w:rPr>
              <w:t>LEUKOPENIA (n=25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2 (8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1 (4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5 or AUC 6 (n=7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2 (29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1 (14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rPr>
          <w:trHeight w:val="467"/>
        </w:trPr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4 (n=18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  <w:rPr>
                <w:b/>
                <w:vertAlign w:val="superscript"/>
              </w:rPr>
            </w:pPr>
            <w:r w:rsidRPr="002B5262">
              <w:rPr>
                <w:b/>
              </w:rPr>
              <w:t>NEUTROPENIA</w:t>
            </w:r>
            <w:r w:rsidRPr="002B5262">
              <w:rPr>
                <w:b/>
                <w:vertAlign w:val="superscript"/>
              </w:rPr>
              <w:t xml:space="preserve">A </w:t>
            </w:r>
          </w:p>
          <w:p w:rsidR="00933140" w:rsidRPr="002B5262" w:rsidRDefault="00933140" w:rsidP="00F563FC">
            <w:pPr>
              <w:jc w:val="center"/>
            </w:pPr>
            <w:r w:rsidRPr="002B5262">
              <w:rPr>
                <w:b/>
              </w:rPr>
              <w:t>(n=25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8 (32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3 (12%)</w:t>
            </w:r>
            <w:r w:rsidRPr="002B5262">
              <w:rPr>
                <w:vertAlign w:val="superscript"/>
              </w:rPr>
              <w:sym w:font="Symbol" w:char="F065"/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5 or AUC 6 (n=7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3 (43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2 (29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Carboplatin AUC 4 (n=18)</w:t>
            </w:r>
          </w:p>
        </w:tc>
        <w:tc>
          <w:tcPr>
            <w:tcW w:w="2952" w:type="dxa"/>
          </w:tcPr>
          <w:p w:rsidR="00933140" w:rsidRPr="002B5262" w:rsidRDefault="00933140" w:rsidP="00F563FC">
            <w:pPr>
              <w:jc w:val="center"/>
            </w:pPr>
            <w:r w:rsidRPr="002B5262">
              <w:t>5 (27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1 (5%)</w:t>
            </w:r>
          </w:p>
        </w:tc>
        <w:tc>
          <w:tcPr>
            <w:tcW w:w="1476" w:type="dxa"/>
          </w:tcPr>
          <w:p w:rsidR="00933140" w:rsidRPr="002B5262" w:rsidRDefault="00933140" w:rsidP="00F563FC">
            <w:pPr>
              <w:jc w:val="center"/>
            </w:pPr>
            <w:r w:rsidRPr="002B5262">
              <w:t>0</w:t>
            </w:r>
          </w:p>
        </w:tc>
      </w:tr>
      <w:tr w:rsidR="00933140" w:rsidRPr="002B5262">
        <w:tc>
          <w:tcPr>
            <w:tcW w:w="8856" w:type="dxa"/>
            <w:gridSpan w:val="4"/>
          </w:tcPr>
          <w:p w:rsidR="00933140" w:rsidRPr="002B5262" w:rsidRDefault="00933140" w:rsidP="00F563FC">
            <w:r w:rsidRPr="002B5262">
              <w:rPr>
                <w:vertAlign w:val="superscript"/>
              </w:rPr>
              <w:t>A</w:t>
            </w:r>
            <w:r w:rsidRPr="002B5262">
              <w:t xml:space="preserve"> There were no cases of febrile neutropenia</w:t>
            </w:r>
          </w:p>
        </w:tc>
      </w:tr>
    </w:tbl>
    <w:p w:rsidR="00F563FC" w:rsidRDefault="00F563FC" w:rsidP="002B5262"/>
    <w:sectPr w:rsidR="00F563FC" w:rsidSect="00F563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33140"/>
    <w:rsid w:val="000402D7"/>
    <w:rsid w:val="000D7CDE"/>
    <w:rsid w:val="00237D2A"/>
    <w:rsid w:val="002B5262"/>
    <w:rsid w:val="00353A04"/>
    <w:rsid w:val="003F5920"/>
    <w:rsid w:val="00723690"/>
    <w:rsid w:val="00895F8D"/>
    <w:rsid w:val="00933140"/>
    <w:rsid w:val="00A0293C"/>
    <w:rsid w:val="00A939E2"/>
    <w:rsid w:val="00B20A0F"/>
    <w:rsid w:val="00C31320"/>
    <w:rsid w:val="00C709AD"/>
    <w:rsid w:val="00D421F9"/>
    <w:rsid w:val="00F563F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 SINGH</dc:creator>
  <cp:keywords/>
  <cp:lastModifiedBy>wdesales</cp:lastModifiedBy>
  <cp:revision>5</cp:revision>
  <dcterms:created xsi:type="dcterms:W3CDTF">2014-02-10T16:48:00Z</dcterms:created>
  <dcterms:modified xsi:type="dcterms:W3CDTF">2014-03-11T01:39:00Z</dcterms:modified>
</cp:coreProperties>
</file>